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0A7" w:rsidRPr="00F132B5" w:rsidRDefault="00931884" w:rsidP="001600A7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F132B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4B1293" w:rsidRPr="00F132B5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F132B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1. </w:t>
      </w:r>
      <w:r w:rsidRPr="00F132B5">
        <w:rPr>
          <w:rFonts w:ascii="Times New Roman" w:hAnsi="Times New Roman" w:cs="Times New Roman"/>
          <w:b/>
          <w:sz w:val="24"/>
          <w:szCs w:val="24"/>
        </w:rPr>
        <w:t xml:space="preserve">ITS2 rapid-A primers used in 454 NGS sample preparation in </w:t>
      </w:r>
      <w:r w:rsidRPr="00F132B5">
        <w:rPr>
          <w:rFonts w:ascii="Times New Roman" w:hAnsi="Times New Roman" w:cs="Times New Roman"/>
          <w:b/>
          <w:i/>
          <w:sz w:val="24"/>
          <w:szCs w:val="24"/>
        </w:rPr>
        <w:t>Symbiodinium</w:t>
      </w:r>
      <w:r w:rsidRPr="00F132B5">
        <w:rPr>
          <w:rFonts w:ascii="Times New Roman" w:hAnsi="Times New Roman" w:cs="Times New Roman"/>
          <w:b/>
          <w:sz w:val="24"/>
          <w:szCs w:val="24"/>
        </w:rPr>
        <w:t xml:space="preserve"> mixtures. </w:t>
      </w:r>
      <w:r w:rsidRPr="00F132B5">
        <w:rPr>
          <w:rFonts w:ascii="Times New Roman" w:hAnsi="Times New Roman" w:cs="Times New Roman"/>
          <w:sz w:val="24"/>
          <w:szCs w:val="24"/>
        </w:rPr>
        <w:t>Unique barcodes used to multiplex are also included for each respective sample.</w:t>
      </w:r>
    </w:p>
    <w:tbl>
      <w:tblPr>
        <w:tblStyle w:val="TableGrid"/>
        <w:tblW w:w="963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095"/>
        <w:gridCol w:w="1701"/>
      </w:tblGrid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095" w:type="dxa"/>
            <w:vAlign w:val="center"/>
          </w:tcPr>
          <w:p w:rsidR="001600A7" w:rsidRPr="00F132B5" w:rsidRDefault="001B11B9" w:rsidP="009B7E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b/>
                <w:sz w:val="24"/>
                <w:szCs w:val="24"/>
              </w:rPr>
              <w:t>Primer: A-rapid-Barcode-ITS2 r</w:t>
            </w:r>
            <w:r w:rsidR="001600A7" w:rsidRPr="00F132B5">
              <w:rPr>
                <w:rFonts w:ascii="Times New Roman" w:hAnsi="Times New Roman" w:cs="Times New Roman"/>
                <w:b/>
                <w:sz w:val="24"/>
                <w:szCs w:val="24"/>
              </w:rPr>
              <w:t>everse primer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b/>
                <w:sz w:val="24"/>
                <w:szCs w:val="24"/>
              </w:rPr>
              <w:t>Barcode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16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TGTAGCGC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TGTAGCGC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17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ACACTCAC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CACTCAC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18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ACATATAG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CATATAG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19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ACGTGATC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CGTGATC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20</w:t>
            </w:r>
          </w:p>
        </w:tc>
        <w:tc>
          <w:tcPr>
            <w:tcW w:w="6095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</w:t>
            </w:r>
            <w:r w:rsidR="009B7EE1" w:rsidRPr="00F132B5">
              <w:rPr>
                <w:rFonts w:ascii="Times New Roman" w:hAnsi="Times New Roman" w:cs="Times New Roman"/>
                <w:sz w:val="24"/>
                <w:szCs w:val="24"/>
              </w:rPr>
              <w:t>AGTACAGA</w:t>
            </w: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GTACAGA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21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AGTATCTC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GTATCTC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22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ATACGCTG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TACGCTG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23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ATCTAGTC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TCTAGTC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24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CAGCGTAG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AGCGTAG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25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CGCACGAG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GCACGAG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26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CGTGTGCG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GTGTGCG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27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CTAGATAC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TAGATAC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28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CTGTCGAC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TGTCGAC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29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TATGCACG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TATGCACG</w:t>
            </w:r>
          </w:p>
        </w:tc>
      </w:tr>
      <w:tr w:rsidR="009B7EE1" w:rsidRPr="00F132B5" w:rsidTr="00AB6749">
        <w:tc>
          <w:tcPr>
            <w:tcW w:w="1843" w:type="dxa"/>
            <w:vAlign w:val="center"/>
          </w:tcPr>
          <w:p w:rsidR="001600A7" w:rsidRPr="00F132B5" w:rsidRDefault="001600A7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Ar-ITS2R-30</w:t>
            </w:r>
          </w:p>
        </w:tc>
        <w:tc>
          <w:tcPr>
            <w:tcW w:w="6095" w:type="dxa"/>
            <w:vAlign w:val="center"/>
          </w:tcPr>
          <w:p w:rsidR="001600A7" w:rsidRPr="00F132B5" w:rsidRDefault="009B7EE1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CCATCTCATCCCTGCGTGTCTCCGACGACTTCGCGCTA</w:t>
            </w:r>
            <w:r w:rsidR="001600A7" w:rsidRPr="00F132B5">
              <w:rPr>
                <w:rFonts w:ascii="Times New Roman" w:hAnsi="Times New Roman" w:cs="Times New Roman"/>
                <w:sz w:val="24"/>
                <w:szCs w:val="24"/>
              </w:rPr>
              <w:t>CCTCCGCTTACTTATATGCTT</w:t>
            </w:r>
          </w:p>
        </w:tc>
        <w:tc>
          <w:tcPr>
            <w:tcW w:w="1701" w:type="dxa"/>
            <w:vAlign w:val="center"/>
          </w:tcPr>
          <w:p w:rsidR="001600A7" w:rsidRPr="00F132B5" w:rsidRDefault="00AA556B" w:rsidP="009B7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32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1600A7" w:rsidRPr="00F132B5" w:rsidRDefault="001600A7" w:rsidP="001600A7">
      <w:pPr>
        <w:rPr>
          <w:rFonts w:ascii="Times New Roman" w:hAnsi="Times New Roman" w:cs="Times New Roman"/>
          <w:sz w:val="24"/>
          <w:szCs w:val="24"/>
        </w:rPr>
      </w:pPr>
    </w:p>
    <w:p w:rsidR="001600A7" w:rsidRPr="00F132B5" w:rsidRDefault="00931884" w:rsidP="001600A7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132B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4B1293" w:rsidRPr="00F132B5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F132B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2. </w:t>
      </w:r>
      <w:r w:rsidRPr="00F132B5">
        <w:rPr>
          <w:rFonts w:ascii="Times New Roman" w:hAnsi="Times New Roman" w:cs="Times New Roman"/>
          <w:b/>
          <w:sz w:val="24"/>
          <w:szCs w:val="24"/>
        </w:rPr>
        <w:t xml:space="preserve">ITS1 rapid-A primers used in 454 NGS sample preparation in Palau </w:t>
      </w:r>
      <w:r w:rsidRPr="00F132B5">
        <w:rPr>
          <w:rFonts w:ascii="Times New Roman" w:hAnsi="Times New Roman" w:cs="Times New Roman"/>
          <w:b/>
          <w:i/>
          <w:sz w:val="24"/>
          <w:szCs w:val="24"/>
        </w:rPr>
        <w:t>Symbiodinium</w:t>
      </w:r>
      <w:r w:rsidRPr="00F132B5">
        <w:rPr>
          <w:rFonts w:ascii="Times New Roman" w:hAnsi="Times New Roman" w:cs="Times New Roman"/>
          <w:b/>
          <w:sz w:val="24"/>
          <w:szCs w:val="24"/>
        </w:rPr>
        <w:t xml:space="preserve"> samples. </w:t>
      </w:r>
      <w:r w:rsidRPr="00F132B5">
        <w:rPr>
          <w:rFonts w:ascii="Times New Roman" w:hAnsi="Times New Roman" w:cs="Times New Roman"/>
          <w:sz w:val="24"/>
          <w:szCs w:val="24"/>
        </w:rPr>
        <w:t>Unique barcodes used to multiplex are also included for each respective sample.</w:t>
      </w:r>
    </w:p>
    <w:tbl>
      <w:tblPr>
        <w:tblW w:w="5273" w:type="pct"/>
        <w:tblLayout w:type="fixed"/>
        <w:tblLook w:val="04A0" w:firstRow="1" w:lastRow="0" w:firstColumn="1" w:lastColumn="0" w:noHBand="0" w:noVBand="1"/>
      </w:tblPr>
      <w:tblGrid>
        <w:gridCol w:w="1950"/>
        <w:gridCol w:w="6110"/>
        <w:gridCol w:w="1688"/>
      </w:tblGrid>
      <w:tr w:rsidR="00AA556B" w:rsidRPr="00F132B5" w:rsidTr="00641BE8">
        <w:trPr>
          <w:trHeight w:val="306"/>
        </w:trPr>
        <w:tc>
          <w:tcPr>
            <w:tcW w:w="1000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133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: A-rapid-Barcode-ITS1 reverse primer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rcode</w:t>
            </w:r>
          </w:p>
        </w:tc>
      </w:tr>
      <w:tr w:rsidR="00AA556B" w:rsidRPr="00F132B5" w:rsidTr="00641BE8">
        <w:trPr>
          <w:trHeight w:val="306"/>
        </w:trPr>
        <w:tc>
          <w:tcPr>
            <w:tcW w:w="1000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-ITS</w:t>
            </w:r>
            <w:r w:rsidR="001B11B9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1</w:t>
            </w:r>
          </w:p>
        </w:tc>
        <w:tc>
          <w:tcPr>
            <w:tcW w:w="3133" w:type="pct"/>
            <w:shd w:val="clear" w:color="auto" w:fill="auto"/>
            <w:noWrap/>
            <w:vAlign w:val="center"/>
          </w:tcPr>
          <w:p w:rsidR="001600A7" w:rsidRPr="00F132B5" w:rsidRDefault="00CC74F6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CATCCCTGCGTGTCTCCGACGACTAGAGACTC</w:t>
            </w:r>
            <w:r w:rsidR="001600A7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GCRCTTCRCTGCGCCC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ACTC</w:t>
            </w:r>
          </w:p>
        </w:tc>
      </w:tr>
      <w:tr w:rsidR="00AA556B" w:rsidRPr="00F132B5" w:rsidTr="00641BE8">
        <w:trPr>
          <w:trHeight w:val="306"/>
        </w:trPr>
        <w:tc>
          <w:tcPr>
            <w:tcW w:w="1000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-ITS</w:t>
            </w:r>
            <w:r w:rsidR="001B11B9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2</w:t>
            </w:r>
          </w:p>
        </w:tc>
        <w:tc>
          <w:tcPr>
            <w:tcW w:w="3133" w:type="pct"/>
            <w:shd w:val="clear" w:color="auto" w:fill="auto"/>
            <w:noWrap/>
            <w:vAlign w:val="center"/>
          </w:tcPr>
          <w:p w:rsidR="001600A7" w:rsidRPr="00F132B5" w:rsidRDefault="00CC74F6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CATCCCTGCGTGTCTCCGACGACTAGCTCGTG</w:t>
            </w:r>
            <w:r w:rsidR="001600A7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GCRCTTCRCTGCGCCC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CGTG</w:t>
            </w:r>
          </w:p>
        </w:tc>
      </w:tr>
      <w:tr w:rsidR="00AA556B" w:rsidRPr="00F132B5" w:rsidTr="00641BE8">
        <w:trPr>
          <w:trHeight w:val="306"/>
        </w:trPr>
        <w:tc>
          <w:tcPr>
            <w:tcW w:w="1000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-ITS</w:t>
            </w:r>
            <w:r w:rsidR="001B11B9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3</w:t>
            </w:r>
          </w:p>
        </w:tc>
        <w:tc>
          <w:tcPr>
            <w:tcW w:w="3133" w:type="pct"/>
            <w:shd w:val="clear" w:color="auto" w:fill="auto"/>
            <w:noWrap/>
            <w:vAlign w:val="center"/>
          </w:tcPr>
          <w:p w:rsidR="001600A7" w:rsidRPr="00F132B5" w:rsidRDefault="00CC74F6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CATCCCTGCGTGTCTCCGACGACTAGTGTCGA</w:t>
            </w:r>
            <w:r w:rsidR="001600A7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GCRCTTCRCTGCGCCC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TCGA</w:t>
            </w:r>
          </w:p>
        </w:tc>
      </w:tr>
      <w:tr w:rsidR="00AA556B" w:rsidRPr="00F132B5" w:rsidTr="00641BE8">
        <w:trPr>
          <w:trHeight w:val="306"/>
        </w:trPr>
        <w:tc>
          <w:tcPr>
            <w:tcW w:w="1000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-ITS</w:t>
            </w:r>
            <w:r w:rsidR="001B11B9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4</w:t>
            </w:r>
          </w:p>
        </w:tc>
        <w:tc>
          <w:tcPr>
            <w:tcW w:w="3133" w:type="pct"/>
            <w:shd w:val="clear" w:color="auto" w:fill="auto"/>
            <w:noWrap/>
            <w:vAlign w:val="center"/>
          </w:tcPr>
          <w:p w:rsidR="001600A7" w:rsidRPr="00F132B5" w:rsidRDefault="00CC74F6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CATCCCTGCGTGTCTCCGACGACTGAGCGCGC</w:t>
            </w:r>
            <w:r w:rsidR="001600A7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GCRCTTCRCTGCGCCC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GCGC</w:t>
            </w:r>
          </w:p>
        </w:tc>
      </w:tr>
      <w:tr w:rsidR="00AA556B" w:rsidRPr="00F132B5" w:rsidTr="00641BE8">
        <w:trPr>
          <w:trHeight w:val="306"/>
        </w:trPr>
        <w:tc>
          <w:tcPr>
            <w:tcW w:w="1000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-ITS</w:t>
            </w:r>
            <w:r w:rsidR="001B11B9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5</w:t>
            </w:r>
          </w:p>
        </w:tc>
        <w:tc>
          <w:tcPr>
            <w:tcW w:w="3133" w:type="pct"/>
            <w:shd w:val="clear" w:color="auto" w:fill="auto"/>
            <w:noWrap/>
            <w:vAlign w:val="center"/>
          </w:tcPr>
          <w:p w:rsidR="001600A7" w:rsidRPr="00F132B5" w:rsidRDefault="00CC74F6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CATCCCTGCGTGTCTCCGACGACTGATGAG</w:t>
            </w: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G</w:t>
            </w:r>
            <w:r w:rsidR="001600A7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GCRCTTCRCTGCGCCC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ATGAGTG</w:t>
            </w:r>
          </w:p>
        </w:tc>
      </w:tr>
      <w:tr w:rsidR="00AA556B" w:rsidRPr="00F132B5" w:rsidTr="00641BE8">
        <w:trPr>
          <w:trHeight w:val="306"/>
        </w:trPr>
        <w:tc>
          <w:tcPr>
            <w:tcW w:w="1000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r-ITS</w:t>
            </w:r>
            <w:r w:rsidR="001B11B9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6</w:t>
            </w:r>
          </w:p>
        </w:tc>
        <w:tc>
          <w:tcPr>
            <w:tcW w:w="3133" w:type="pct"/>
            <w:shd w:val="clear" w:color="auto" w:fill="auto"/>
            <w:noWrap/>
            <w:vAlign w:val="center"/>
          </w:tcPr>
          <w:p w:rsidR="001600A7" w:rsidRPr="00F132B5" w:rsidRDefault="00CC74F6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CATCCCTGCGTGTCTCCGACGACTGCGAGAGA</w:t>
            </w:r>
            <w:r w:rsidR="001600A7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GCRCTTCRCTGCGCCC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AGAGA</w:t>
            </w:r>
          </w:p>
        </w:tc>
      </w:tr>
      <w:tr w:rsidR="00AA556B" w:rsidRPr="00F132B5" w:rsidTr="00641BE8">
        <w:trPr>
          <w:trHeight w:val="306"/>
        </w:trPr>
        <w:tc>
          <w:tcPr>
            <w:tcW w:w="1000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-ITS</w:t>
            </w:r>
            <w:r w:rsidR="001B11B9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7</w:t>
            </w:r>
          </w:p>
        </w:tc>
        <w:tc>
          <w:tcPr>
            <w:tcW w:w="3133" w:type="pct"/>
            <w:shd w:val="clear" w:color="auto" w:fill="auto"/>
            <w:noWrap/>
            <w:vAlign w:val="center"/>
          </w:tcPr>
          <w:p w:rsidR="001600A7" w:rsidRPr="00F132B5" w:rsidRDefault="00CC74F6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CATCCCTGCGTGTCTCCGACGACTGCTCTCTC</w:t>
            </w:r>
            <w:r w:rsidR="001600A7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GCRCTTCRCTGCGCCC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CTCTC</w:t>
            </w:r>
          </w:p>
        </w:tc>
      </w:tr>
      <w:tr w:rsidR="00AA556B" w:rsidRPr="00F132B5" w:rsidTr="00641BE8">
        <w:trPr>
          <w:trHeight w:val="306"/>
        </w:trPr>
        <w:tc>
          <w:tcPr>
            <w:tcW w:w="1000" w:type="pct"/>
            <w:shd w:val="clear" w:color="auto" w:fill="auto"/>
            <w:noWrap/>
            <w:vAlign w:val="center"/>
          </w:tcPr>
          <w:p w:rsidR="001600A7" w:rsidRPr="00F132B5" w:rsidRDefault="00EB28CB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600A7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ITS</w:t>
            </w:r>
            <w:r w:rsidR="001B11B9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600A7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8</w:t>
            </w:r>
          </w:p>
        </w:tc>
        <w:tc>
          <w:tcPr>
            <w:tcW w:w="3133" w:type="pct"/>
            <w:shd w:val="clear" w:color="auto" w:fill="auto"/>
            <w:noWrap/>
            <w:vAlign w:val="center"/>
          </w:tcPr>
          <w:p w:rsidR="001600A7" w:rsidRPr="00F132B5" w:rsidRDefault="00CC74F6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CATCCCTGCGTGTCTCCGACGACTGTCGCTGA</w:t>
            </w:r>
            <w:r w:rsidR="001600A7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GCRCTTCRCTGCGCCC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GCTGA</w:t>
            </w:r>
          </w:p>
        </w:tc>
      </w:tr>
      <w:tr w:rsidR="00AA556B" w:rsidRPr="00F132B5" w:rsidTr="00641BE8">
        <w:trPr>
          <w:trHeight w:val="306"/>
        </w:trPr>
        <w:tc>
          <w:tcPr>
            <w:tcW w:w="1000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-ITS</w:t>
            </w:r>
            <w:r w:rsidR="001B11B9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9</w:t>
            </w:r>
          </w:p>
        </w:tc>
        <w:tc>
          <w:tcPr>
            <w:tcW w:w="3133" w:type="pct"/>
            <w:shd w:val="clear" w:color="auto" w:fill="auto"/>
            <w:noWrap/>
            <w:vAlign w:val="center"/>
          </w:tcPr>
          <w:p w:rsidR="001600A7" w:rsidRPr="00F132B5" w:rsidRDefault="00CC74F6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CATCCCTGCGTGTCTCCGACGACTGTCTAGCA</w:t>
            </w:r>
            <w:r w:rsidR="001600A7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GCRCTTCRCTGCGCCC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AGCA</w:t>
            </w:r>
          </w:p>
        </w:tc>
      </w:tr>
      <w:tr w:rsidR="00AA556B" w:rsidRPr="00F132B5" w:rsidTr="00641BE8">
        <w:trPr>
          <w:trHeight w:val="306"/>
        </w:trPr>
        <w:tc>
          <w:tcPr>
            <w:tcW w:w="1000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-ITS</w:t>
            </w:r>
            <w:r w:rsidR="001B11B9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10</w:t>
            </w:r>
          </w:p>
        </w:tc>
        <w:tc>
          <w:tcPr>
            <w:tcW w:w="3133" w:type="pct"/>
            <w:shd w:val="clear" w:color="auto" w:fill="auto"/>
            <w:noWrap/>
            <w:vAlign w:val="center"/>
          </w:tcPr>
          <w:p w:rsidR="001600A7" w:rsidRPr="00F132B5" w:rsidRDefault="00CC74F6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CATCCCTGCGTGTCTCCGACGACTTAGTGATA</w:t>
            </w:r>
            <w:r w:rsidR="001600A7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GCRCTTCRCTGCGCCC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TGATA</w:t>
            </w:r>
          </w:p>
        </w:tc>
      </w:tr>
      <w:tr w:rsidR="00AA556B" w:rsidRPr="00F132B5" w:rsidTr="00641BE8">
        <w:trPr>
          <w:trHeight w:val="306"/>
        </w:trPr>
        <w:tc>
          <w:tcPr>
            <w:tcW w:w="1000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-ITS</w:t>
            </w:r>
            <w:r w:rsidR="001B11B9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11</w:t>
            </w:r>
          </w:p>
        </w:tc>
        <w:tc>
          <w:tcPr>
            <w:tcW w:w="3133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CA</w:t>
            </w:r>
            <w:r w:rsidR="00CC74F6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TGCGTGTCTCCGACGACTTCACACTG</w:t>
            </w: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GCRCTTCRCTGCGCCC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ACTG</w:t>
            </w:r>
          </w:p>
        </w:tc>
      </w:tr>
      <w:tr w:rsidR="00AA556B" w:rsidRPr="00F132B5" w:rsidTr="00641BE8">
        <w:trPr>
          <w:trHeight w:val="306"/>
        </w:trPr>
        <w:tc>
          <w:tcPr>
            <w:tcW w:w="1000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-ITS</w:t>
            </w:r>
            <w:r w:rsidR="001B11B9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-12</w:t>
            </w:r>
          </w:p>
        </w:tc>
        <w:tc>
          <w:tcPr>
            <w:tcW w:w="3133" w:type="pct"/>
            <w:shd w:val="clear" w:color="auto" w:fill="auto"/>
            <w:noWrap/>
            <w:vAlign w:val="center"/>
          </w:tcPr>
          <w:p w:rsidR="001600A7" w:rsidRPr="00F132B5" w:rsidRDefault="00CC74F6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TCATCCCTGCGTGTCTCCGACGACTTCACTAGC</w:t>
            </w:r>
            <w:r w:rsidR="001600A7"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CGCRCTTCRCTGCGCCCT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:rsidR="001600A7" w:rsidRPr="00F132B5" w:rsidRDefault="001600A7" w:rsidP="00AA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TAGC</w:t>
            </w:r>
          </w:p>
        </w:tc>
      </w:tr>
    </w:tbl>
    <w:p w:rsidR="001600A7" w:rsidRPr="00F132B5" w:rsidRDefault="001600A7" w:rsidP="001600A7">
      <w:pPr>
        <w:rPr>
          <w:rFonts w:ascii="Times New Roman" w:hAnsi="Times New Roman" w:cs="Times New Roman"/>
          <w:sz w:val="24"/>
          <w:szCs w:val="24"/>
        </w:rPr>
      </w:pPr>
    </w:p>
    <w:p w:rsidR="00A14482" w:rsidRPr="00F132B5" w:rsidRDefault="00A14482" w:rsidP="00A14482">
      <w:pPr>
        <w:rPr>
          <w:rFonts w:ascii="Times New Roman" w:hAnsi="Times New Roman" w:cs="Times New Roman"/>
          <w:sz w:val="24"/>
          <w:szCs w:val="24"/>
        </w:rPr>
      </w:pPr>
      <w:r w:rsidRPr="00F132B5">
        <w:rPr>
          <w:rFonts w:ascii="Times New Roman" w:hAnsi="Times New Roman" w:cs="Times New Roman"/>
          <w:b/>
          <w:sz w:val="24"/>
          <w:szCs w:val="24"/>
        </w:rPr>
        <w:t>Table S</w:t>
      </w:r>
      <w:r w:rsidR="008C5173" w:rsidRPr="00F132B5">
        <w:rPr>
          <w:rFonts w:ascii="Times New Roman" w:hAnsi="Times New Roman" w:cs="Times New Roman"/>
          <w:b/>
          <w:sz w:val="24"/>
          <w:szCs w:val="24"/>
        </w:rPr>
        <w:t>3</w:t>
      </w:r>
      <w:r w:rsidRPr="00F132B5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6B385B" w:rsidRPr="00F132B5">
        <w:rPr>
          <w:rFonts w:ascii="Times New Roman" w:hAnsi="Times New Roman" w:cs="Times New Roman"/>
          <w:b/>
          <w:sz w:val="24"/>
          <w:szCs w:val="24"/>
        </w:rPr>
        <w:t>Reference sequence blast identities pre- and post-editing.</w:t>
      </w:r>
      <w:proofErr w:type="gramEnd"/>
      <w:r w:rsidR="006B385B" w:rsidRPr="00F132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102B" w:rsidRPr="00F132B5">
        <w:rPr>
          <w:rFonts w:ascii="Times New Roman" w:hAnsi="Times New Roman" w:cs="Times New Roman"/>
          <w:sz w:val="24"/>
          <w:szCs w:val="24"/>
        </w:rPr>
        <w:t>N/A designates those reference sequences not used in analyses because they were not present in all high abundance samples (100-85%).</w:t>
      </w:r>
    </w:p>
    <w:tbl>
      <w:tblPr>
        <w:tblW w:w="5853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3404"/>
        <w:gridCol w:w="853"/>
        <w:gridCol w:w="3540"/>
        <w:gridCol w:w="855"/>
        <w:gridCol w:w="1034"/>
      </w:tblGrid>
      <w:tr w:rsidR="003270B4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5B69F6" w:rsidRPr="00F132B5" w:rsidRDefault="005B69F6" w:rsidP="003610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132B5">
              <w:rPr>
                <w:rFonts w:eastAsia="Times New Roman" w:cstheme="minorHAnsi"/>
                <w:b/>
                <w:color w:val="000000"/>
              </w:rPr>
              <w:t>Reference sequence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5B69F6" w:rsidRPr="00F132B5" w:rsidRDefault="005B69F6" w:rsidP="003610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132B5">
              <w:rPr>
                <w:rFonts w:eastAsia="Times New Roman" w:cstheme="minorHAnsi"/>
                <w:b/>
                <w:color w:val="000000"/>
              </w:rPr>
              <w:t>Blast identity</w:t>
            </w:r>
          </w:p>
          <w:p w:rsidR="005B69F6" w:rsidRPr="00F132B5" w:rsidRDefault="005B69F6" w:rsidP="003610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132B5">
              <w:rPr>
                <w:rFonts w:eastAsia="Times New Roman" w:cstheme="minorHAnsi"/>
                <w:b/>
                <w:color w:val="000000"/>
              </w:rPr>
              <w:t>without edits (</w:t>
            </w:r>
            <w:r w:rsidR="00E21909" w:rsidRPr="00F132B5">
              <w:rPr>
                <w:rFonts w:eastAsia="Times New Roman" w:cstheme="minorHAnsi"/>
                <w:b/>
                <w:color w:val="000000"/>
              </w:rPr>
              <w:t>E value</w:t>
            </w:r>
            <w:r w:rsidR="004721A2" w:rsidRPr="00F132B5">
              <w:rPr>
                <w:rFonts w:eastAsia="Times New Roman" w:cstheme="minorHAnsi"/>
                <w:b/>
                <w:color w:val="000000"/>
              </w:rPr>
              <w:t xml:space="preserve">, </w:t>
            </w:r>
            <w:r w:rsidRPr="00F132B5">
              <w:rPr>
                <w:rFonts w:eastAsia="Times New Roman" w:cstheme="minorHAnsi"/>
                <w:b/>
                <w:color w:val="000000"/>
              </w:rPr>
              <w:t>% Maximum identity)</w:t>
            </w:r>
          </w:p>
        </w:tc>
        <w:tc>
          <w:tcPr>
            <w:tcW w:w="394" w:type="pct"/>
            <w:vAlign w:val="center"/>
          </w:tcPr>
          <w:p w:rsidR="005B69F6" w:rsidRPr="00F132B5" w:rsidRDefault="005B69F6" w:rsidP="003610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132B5">
              <w:rPr>
                <w:rFonts w:eastAsia="Times New Roman" w:cstheme="minorHAnsi"/>
                <w:b/>
                <w:color w:val="000000"/>
              </w:rPr>
              <w:t>Type designation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5B69F6" w:rsidRPr="00F132B5" w:rsidRDefault="005B69F6" w:rsidP="003610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132B5">
              <w:rPr>
                <w:rFonts w:eastAsia="Times New Roman" w:cstheme="minorHAnsi"/>
                <w:b/>
                <w:color w:val="000000"/>
              </w:rPr>
              <w:t>Blast identity</w:t>
            </w:r>
          </w:p>
          <w:p w:rsidR="005B69F6" w:rsidRPr="00F132B5" w:rsidRDefault="005B69F6" w:rsidP="003610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132B5">
              <w:rPr>
                <w:rFonts w:eastAsia="Times New Roman" w:cstheme="minorHAnsi"/>
                <w:b/>
                <w:color w:val="000000"/>
              </w:rPr>
              <w:t>with edits (</w:t>
            </w:r>
            <w:r w:rsidR="00E21909" w:rsidRPr="00F132B5">
              <w:rPr>
                <w:rFonts w:eastAsia="Times New Roman" w:cstheme="minorHAnsi"/>
                <w:b/>
                <w:color w:val="000000"/>
              </w:rPr>
              <w:t>E value</w:t>
            </w:r>
            <w:r w:rsidR="004721A2" w:rsidRPr="00F132B5">
              <w:rPr>
                <w:rFonts w:eastAsia="Times New Roman" w:cstheme="minorHAnsi"/>
                <w:b/>
                <w:color w:val="000000"/>
              </w:rPr>
              <w:t xml:space="preserve">, </w:t>
            </w:r>
            <w:r w:rsidRPr="00F132B5">
              <w:rPr>
                <w:rFonts w:eastAsia="Times New Roman" w:cstheme="minorHAnsi"/>
                <w:b/>
                <w:color w:val="000000"/>
              </w:rPr>
              <w:t>% Maximum identity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5B69F6" w:rsidRPr="00F132B5" w:rsidRDefault="005B69F6" w:rsidP="003610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132B5">
              <w:rPr>
                <w:rFonts w:eastAsia="Times New Roman" w:cstheme="minorHAnsi"/>
                <w:b/>
                <w:color w:val="000000"/>
              </w:rPr>
              <w:t>Type designation</w:t>
            </w:r>
          </w:p>
        </w:tc>
        <w:tc>
          <w:tcPr>
            <w:tcW w:w="478" w:type="pct"/>
            <w:vAlign w:val="center"/>
          </w:tcPr>
          <w:p w:rsidR="005B69F6" w:rsidRPr="00F132B5" w:rsidRDefault="005B69F6" w:rsidP="0036102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132B5">
              <w:rPr>
                <w:rFonts w:eastAsia="Times New Roman" w:cstheme="minorHAnsi"/>
                <w:b/>
                <w:color w:val="000000"/>
              </w:rPr>
              <w:t>Region</w:t>
            </w:r>
          </w:p>
        </w:tc>
      </w:tr>
      <w:tr w:rsidR="00160C02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160C02" w:rsidRPr="00F132B5" w:rsidRDefault="00160C02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c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160C02" w:rsidRPr="00F132B5" w:rsidRDefault="00160C02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DQ174724.1 (</w:t>
            </w:r>
            <w:r w:rsidRPr="00F132B5">
              <w:rPr>
                <w:rFonts w:cstheme="minorHAnsi"/>
              </w:rPr>
              <w:t>5e-129, 95%)</w:t>
            </w:r>
          </w:p>
        </w:tc>
        <w:tc>
          <w:tcPr>
            <w:tcW w:w="394" w:type="pct"/>
            <w:vAlign w:val="center"/>
          </w:tcPr>
          <w:p w:rsidR="00160C02" w:rsidRPr="00F132B5" w:rsidRDefault="00160C02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160C02" w:rsidRPr="00F132B5" w:rsidRDefault="00160C02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83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60C02" w:rsidRPr="00F132B5" w:rsidRDefault="00160C02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  <w:r w:rsidR="00F80370" w:rsidRPr="00F132B5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478" w:type="pct"/>
            <w:vAlign w:val="center"/>
          </w:tcPr>
          <w:p w:rsidR="00160C02" w:rsidRPr="00F132B5" w:rsidRDefault="00160C02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160C02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160C02" w:rsidRPr="00F132B5" w:rsidRDefault="00160C02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160C02" w:rsidRPr="00F132B5" w:rsidRDefault="00160C02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JN558096.1 (</w:t>
            </w:r>
            <w:r w:rsidRPr="00F132B5">
              <w:rPr>
                <w:rFonts w:cstheme="minorHAnsi"/>
              </w:rPr>
              <w:t>5e-84, 86%</w:t>
            </w:r>
          </w:p>
        </w:tc>
        <w:tc>
          <w:tcPr>
            <w:tcW w:w="394" w:type="pct"/>
            <w:vAlign w:val="center"/>
          </w:tcPr>
          <w:p w:rsidR="00160C02" w:rsidRPr="00F132B5" w:rsidRDefault="00160C02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160C02" w:rsidRPr="00F132B5" w:rsidRDefault="00160C02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1e-78, 8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60C02" w:rsidRPr="00F132B5" w:rsidRDefault="00160C02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160C02" w:rsidRPr="00F132B5" w:rsidRDefault="00160C02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18S-ITS2, 5.8S-28S</w:t>
            </w:r>
          </w:p>
        </w:tc>
      </w:tr>
      <w:tr w:rsidR="003270B4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5B69F6" w:rsidRPr="00F132B5" w:rsidRDefault="005B69F6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i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5B69F6" w:rsidRPr="00F132B5" w:rsidRDefault="00B0597B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DQ174724.1 (1e-125, 94%)</w:t>
            </w:r>
          </w:p>
        </w:tc>
        <w:tc>
          <w:tcPr>
            <w:tcW w:w="394" w:type="pct"/>
            <w:vAlign w:val="center"/>
          </w:tcPr>
          <w:p w:rsidR="005B69F6" w:rsidRPr="00F132B5" w:rsidRDefault="005B69F6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5B69F6" w:rsidRPr="00F132B5" w:rsidRDefault="00B0597B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FF0000"/>
              </w:rPr>
              <w:t xml:space="preserve"> </w:t>
            </w:r>
            <w:r w:rsidR="005B69F6" w:rsidRPr="00F132B5">
              <w:rPr>
                <w:rFonts w:eastAsia="Times New Roman" w:cstheme="minorHAnsi"/>
              </w:rPr>
              <w:t>N/A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5B69F6" w:rsidRPr="00F132B5" w:rsidRDefault="00B0597B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78" w:type="pct"/>
            <w:vAlign w:val="center"/>
          </w:tcPr>
          <w:p w:rsidR="005B69F6" w:rsidRPr="00F132B5" w:rsidRDefault="008550B2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</w:t>
            </w:r>
            <w:r w:rsidR="005B69F6" w:rsidRPr="00F132B5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3270B4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5B69F6" w:rsidRPr="00F132B5" w:rsidRDefault="005B69F6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5B69F6" w:rsidRPr="00F132B5" w:rsidRDefault="00B0597B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EU106365.1 (4e-80, 85%)</w:t>
            </w:r>
          </w:p>
        </w:tc>
        <w:tc>
          <w:tcPr>
            <w:tcW w:w="394" w:type="pct"/>
            <w:vAlign w:val="center"/>
          </w:tcPr>
          <w:p w:rsidR="005B69F6" w:rsidRPr="00F132B5" w:rsidRDefault="00B0597B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Odo0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5B69F6" w:rsidRPr="00F132B5" w:rsidRDefault="00B0597B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5B69F6" w:rsidRPr="00F132B5" w:rsidRDefault="00B0597B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78" w:type="pct"/>
            <w:vAlign w:val="center"/>
          </w:tcPr>
          <w:p w:rsidR="005B69F6" w:rsidRPr="00F132B5" w:rsidRDefault="008550B2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</w:t>
            </w:r>
            <w:r w:rsidR="00B0597B" w:rsidRPr="00F132B5">
              <w:rPr>
                <w:rFonts w:eastAsia="Times New Roman" w:cstheme="minorHAnsi"/>
                <w:color w:val="000000"/>
              </w:rPr>
              <w:t>1-</w:t>
            </w:r>
            <w:r w:rsidRPr="00F132B5">
              <w:rPr>
                <w:rFonts w:eastAsia="Times New Roman" w:cstheme="minorHAnsi"/>
                <w:color w:val="000000"/>
              </w:rPr>
              <w:t>ITS</w:t>
            </w:r>
            <w:r w:rsidR="005B69F6" w:rsidRPr="00F132B5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160C02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160C02" w:rsidRPr="00F132B5" w:rsidRDefault="00160C02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j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160C02" w:rsidRPr="00F132B5" w:rsidRDefault="00160C02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DQ174724.1 (5e-124, 94%)</w:t>
            </w:r>
          </w:p>
        </w:tc>
        <w:tc>
          <w:tcPr>
            <w:tcW w:w="394" w:type="pct"/>
            <w:vAlign w:val="center"/>
          </w:tcPr>
          <w:p w:rsidR="00160C02" w:rsidRPr="00F132B5" w:rsidRDefault="00160C02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160C02" w:rsidRPr="00F132B5" w:rsidRDefault="00160C02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85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60C02" w:rsidRPr="00F132B5" w:rsidRDefault="00160C02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160C02" w:rsidRPr="00F132B5" w:rsidRDefault="00160C02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160C02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160C02" w:rsidRPr="00F132B5" w:rsidRDefault="00160C02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160C02" w:rsidRPr="00F132B5" w:rsidRDefault="00160C02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7e-83, 85%)</w:t>
            </w:r>
          </w:p>
        </w:tc>
        <w:tc>
          <w:tcPr>
            <w:tcW w:w="394" w:type="pct"/>
            <w:vAlign w:val="center"/>
          </w:tcPr>
          <w:p w:rsidR="00160C02" w:rsidRPr="00F132B5" w:rsidRDefault="00160C02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160C02" w:rsidRPr="00F132B5" w:rsidRDefault="00160C02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42, 8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60C02" w:rsidRPr="00F132B5" w:rsidRDefault="00160C02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160C02" w:rsidRPr="00F132B5" w:rsidRDefault="00160C02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18S-ITS2, 5.8S-28S</w:t>
            </w:r>
          </w:p>
        </w:tc>
      </w:tr>
      <w:tr w:rsidR="00620C4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620C49" w:rsidRPr="00F132B5" w:rsidRDefault="00620C4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k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620C49" w:rsidRPr="00F132B5" w:rsidRDefault="00620C4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DQ174724.1 (2e-123, 94%)</w:t>
            </w:r>
          </w:p>
        </w:tc>
        <w:tc>
          <w:tcPr>
            <w:tcW w:w="394" w:type="pct"/>
            <w:vAlign w:val="center"/>
          </w:tcPr>
          <w:p w:rsidR="00620C49" w:rsidRPr="00F132B5" w:rsidRDefault="00620C4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620C49" w:rsidRPr="00F132B5" w:rsidRDefault="00620C49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1e-83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620C49" w:rsidRPr="00F132B5" w:rsidRDefault="00620C4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620C49" w:rsidRPr="00F132B5" w:rsidRDefault="00620C4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620C4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620C49" w:rsidRPr="00F132B5" w:rsidRDefault="00620C4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620C49" w:rsidRPr="00F132B5" w:rsidRDefault="00620C4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JN558096.1 (1e-80, 85%)</w:t>
            </w:r>
          </w:p>
        </w:tc>
        <w:tc>
          <w:tcPr>
            <w:tcW w:w="394" w:type="pct"/>
            <w:vAlign w:val="center"/>
          </w:tcPr>
          <w:p w:rsidR="00620C49" w:rsidRPr="00F132B5" w:rsidRDefault="00620C4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620C49" w:rsidRPr="00F132B5" w:rsidRDefault="00620C49" w:rsidP="00620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8e-41, 80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620C49" w:rsidRPr="00F132B5" w:rsidRDefault="00620C4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620C49" w:rsidRPr="00F132B5" w:rsidRDefault="00620C4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18S-ITS2, 5.8S-28S</w:t>
            </w:r>
          </w:p>
        </w:tc>
      </w:tr>
      <w:tr w:rsidR="00620C4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620C49" w:rsidRPr="00F132B5" w:rsidRDefault="00620C4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l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620C49" w:rsidRPr="00F132B5" w:rsidRDefault="00620C4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2e-123, 94%)</w:t>
            </w:r>
          </w:p>
        </w:tc>
        <w:tc>
          <w:tcPr>
            <w:tcW w:w="394" w:type="pct"/>
            <w:vAlign w:val="center"/>
          </w:tcPr>
          <w:p w:rsidR="00620C49" w:rsidRPr="00F132B5" w:rsidRDefault="00620C4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620C49" w:rsidRPr="00F132B5" w:rsidRDefault="00620C49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85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620C49" w:rsidRPr="00F132B5" w:rsidRDefault="00620C4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620C49" w:rsidRPr="00F132B5" w:rsidRDefault="00620C4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620C4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620C49" w:rsidRPr="00F132B5" w:rsidRDefault="00620C4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620C49" w:rsidRPr="00F132B5" w:rsidRDefault="00620C4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1e-80, 85%)</w:t>
            </w:r>
          </w:p>
        </w:tc>
        <w:tc>
          <w:tcPr>
            <w:tcW w:w="394" w:type="pct"/>
            <w:vAlign w:val="center"/>
          </w:tcPr>
          <w:p w:rsidR="00620C49" w:rsidRPr="00F132B5" w:rsidRDefault="00620C4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620C49" w:rsidRPr="00F132B5" w:rsidRDefault="00620C4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42, 8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620C49" w:rsidRPr="00F132B5" w:rsidRDefault="00620C4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620C49" w:rsidRPr="00F132B5" w:rsidRDefault="00620C4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18S-ITS2, 5.8S-28S</w:t>
            </w:r>
          </w:p>
        </w:tc>
      </w:tr>
      <w:tr w:rsidR="00122ECE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122ECE" w:rsidRPr="00F132B5" w:rsidRDefault="00122ECE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m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122ECE" w:rsidRPr="00F132B5" w:rsidRDefault="00122ECE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2e-123, 94%)</w:t>
            </w:r>
          </w:p>
        </w:tc>
        <w:tc>
          <w:tcPr>
            <w:tcW w:w="394" w:type="pct"/>
            <w:vAlign w:val="center"/>
          </w:tcPr>
          <w:p w:rsidR="00122ECE" w:rsidRPr="00F132B5" w:rsidRDefault="00122ECE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122ECE" w:rsidRPr="00F132B5" w:rsidRDefault="00122ECE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85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22ECE" w:rsidRPr="00F132B5" w:rsidRDefault="00122ECE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122ECE" w:rsidRPr="00F132B5" w:rsidRDefault="00122ECE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122ECE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122ECE" w:rsidRPr="00F132B5" w:rsidRDefault="00122ECE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122ECE" w:rsidRPr="00F132B5" w:rsidRDefault="00122ECE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1e-80, 85%)</w:t>
            </w:r>
          </w:p>
        </w:tc>
        <w:tc>
          <w:tcPr>
            <w:tcW w:w="394" w:type="pct"/>
            <w:vAlign w:val="center"/>
          </w:tcPr>
          <w:p w:rsidR="00122ECE" w:rsidRPr="00F132B5" w:rsidRDefault="00122ECE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122ECE" w:rsidRPr="00F132B5" w:rsidRDefault="00122ECE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42, 8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22ECE" w:rsidRPr="00F132B5" w:rsidRDefault="00122ECE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122ECE" w:rsidRPr="00F132B5" w:rsidRDefault="00122ECE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18S-ITS2, 5.8S-28S</w:t>
            </w:r>
          </w:p>
        </w:tc>
      </w:tr>
      <w:tr w:rsidR="00122ECE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122ECE" w:rsidRPr="00F132B5" w:rsidRDefault="00122ECE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n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122ECE" w:rsidRPr="00F132B5" w:rsidRDefault="00122ECE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2e-123, 94%)</w:t>
            </w:r>
          </w:p>
        </w:tc>
        <w:tc>
          <w:tcPr>
            <w:tcW w:w="394" w:type="pct"/>
            <w:vAlign w:val="center"/>
          </w:tcPr>
          <w:p w:rsidR="00122ECE" w:rsidRPr="00F132B5" w:rsidRDefault="00122ECE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122ECE" w:rsidRPr="00F132B5" w:rsidRDefault="00122ECE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85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22ECE" w:rsidRPr="00F132B5" w:rsidRDefault="00122ECE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122ECE" w:rsidRPr="00F132B5" w:rsidRDefault="00122ECE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122ECE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122ECE" w:rsidRPr="00F132B5" w:rsidRDefault="00122ECE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122ECE" w:rsidRPr="00F132B5" w:rsidRDefault="00122ECE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1e-80, 85%)</w:t>
            </w:r>
          </w:p>
        </w:tc>
        <w:tc>
          <w:tcPr>
            <w:tcW w:w="394" w:type="pct"/>
            <w:vAlign w:val="center"/>
          </w:tcPr>
          <w:p w:rsidR="00122ECE" w:rsidRPr="00F132B5" w:rsidRDefault="00122ECE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122ECE" w:rsidRPr="00F132B5" w:rsidRDefault="00122ECE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42, 8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122ECE" w:rsidRPr="00F132B5" w:rsidRDefault="00122ECE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122ECE" w:rsidRPr="00F132B5" w:rsidRDefault="00122ECE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18S-ITS2, 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o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2e-123, 94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85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5e-84, 86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42, 8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18S-</w:t>
            </w:r>
            <w:r w:rsidRPr="00F132B5">
              <w:rPr>
                <w:rFonts w:cstheme="minorHAnsi"/>
              </w:rPr>
              <w:lastRenderedPageBreak/>
              <w:t>ITS2, 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lastRenderedPageBreak/>
              <w:t>A13.p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121, 94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85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78, 85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42, 8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3.5S-ITS2, 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q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DQ174724.1 (2e-123, 95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85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EU106365.1 (2e-78, 85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Odo0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42, 8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18S-ITS2, 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s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1e-90, 93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85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7e-48, 82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42, 8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18S-ITS2, 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t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2e-122, 94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85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1e-79, 85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42, 8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18S-ITS2, 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u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1e-119, 94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6e-82, 90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78, 85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5e-45, 80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18S-ITS2, 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v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2e-123, 94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85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1e-80, 85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42, 8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18S-ITS2, 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w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2e-118, 93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44772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1e-83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4e-75, 84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8e-41, 80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18S-ITS2, 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zz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2e-132, 95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183452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85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EU106365.1 (2e-87, 86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Odo0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D979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42, 8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D9791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D9791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18s-28s, 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.zzz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8e-122, 93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DQ174724.1 (3e-85, 9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B16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1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78, 84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8753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96.1 (2e-42, 81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A13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5.8S-ITS2, 5.8s-28s</w:t>
            </w:r>
          </w:p>
        </w:tc>
      </w:tr>
      <w:tr w:rsidR="002A5B39" w:rsidRPr="00F132B5" w:rsidTr="00F40308">
        <w:trPr>
          <w:trHeight w:val="170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C1.b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 xml:space="preserve">JN558041.1, </w:t>
            </w:r>
            <w:hyperlink r:id="rId8" w:tgtFrame="lnkF8FC9ARF015" w:tooltip="Show report for JN558040.1" w:history="1">
              <w:r w:rsidRPr="00F132B5">
                <w:rPr>
                  <w:rStyle w:val="Hyperlink"/>
                  <w:rFonts w:cstheme="minorHAnsi"/>
                  <w:color w:val="auto"/>
                  <w:u w:val="none"/>
                </w:rPr>
                <w:t>JN558040.1</w:t>
              </w:r>
            </w:hyperlink>
            <w:r w:rsidRPr="00F132B5">
              <w:rPr>
                <w:rStyle w:val="Hyperlink"/>
                <w:rFonts w:cstheme="minorHAnsi"/>
                <w:color w:val="auto"/>
                <w:u w:val="none"/>
              </w:rPr>
              <w:t xml:space="preserve"> (</w:t>
            </w:r>
            <w:r w:rsidRPr="00F132B5">
              <w:rPr>
                <w:rFonts w:cstheme="minorHAnsi"/>
                <w:lang w:val="en-AU"/>
              </w:rPr>
              <w:t>2e-168, 99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C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Style w:val="Hyperlink"/>
                <w:rFonts w:cstheme="minorHAnsi"/>
                <w:color w:val="auto"/>
                <w:u w:val="none"/>
              </w:rPr>
            </w:pPr>
            <w:r w:rsidRPr="00F132B5">
              <w:rPr>
                <w:rFonts w:cstheme="minorHAnsi"/>
              </w:rPr>
              <w:t xml:space="preserve">JN558041.1, </w:t>
            </w:r>
            <w:hyperlink r:id="rId9" w:tgtFrame="lnkF8YVJPA7014" w:tooltip="Show report for JN558040.1" w:history="1">
              <w:r w:rsidRPr="00F132B5">
                <w:rPr>
                  <w:rStyle w:val="Hyperlink"/>
                  <w:rFonts w:cstheme="minorHAnsi"/>
                  <w:color w:val="auto"/>
                  <w:u w:val="none"/>
                </w:rPr>
                <w:t>JN558040.1</w:t>
              </w:r>
            </w:hyperlink>
            <w:r w:rsidRPr="00F132B5">
              <w:rPr>
                <w:rStyle w:val="Hyperlink"/>
                <w:rFonts w:cstheme="minorHAnsi"/>
                <w:color w:val="auto"/>
                <w:u w:val="none"/>
              </w:rPr>
              <w:t xml:space="preserve"> </w:t>
            </w:r>
          </w:p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Style w:val="Hyperlink"/>
                <w:rFonts w:cstheme="minorHAnsi"/>
                <w:color w:val="auto"/>
                <w:u w:val="none"/>
              </w:rPr>
              <w:t>(</w:t>
            </w:r>
            <w:r w:rsidRPr="00F132B5">
              <w:rPr>
                <w:rFonts w:cstheme="minorHAnsi"/>
              </w:rPr>
              <w:t>7e-152, 99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C1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cstheme="minorHAnsi"/>
              </w:rPr>
              <w:t>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C1.f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cstheme="minorHAnsi"/>
              </w:rPr>
              <w:t xml:space="preserve">JN558041.1, </w:t>
            </w:r>
            <w:hyperlink r:id="rId10" w:tgtFrame="lnkF8FC9ARF015" w:tooltip="Show report for JN558040.1" w:history="1">
              <w:r w:rsidRPr="00F132B5">
                <w:rPr>
                  <w:rStyle w:val="Hyperlink"/>
                  <w:rFonts w:cstheme="minorHAnsi"/>
                  <w:color w:val="auto"/>
                  <w:u w:val="none"/>
                </w:rPr>
                <w:t>JN558040.1</w:t>
              </w:r>
            </w:hyperlink>
            <w:r w:rsidRPr="00F132B5">
              <w:rPr>
                <w:rStyle w:val="Hyperlink"/>
                <w:rFonts w:cstheme="minorHAnsi"/>
                <w:color w:val="auto"/>
                <w:u w:val="none"/>
              </w:rPr>
              <w:t xml:space="preserve"> (</w:t>
            </w:r>
            <w:r w:rsidRPr="00F132B5">
              <w:rPr>
                <w:rFonts w:cstheme="minorHAnsi"/>
              </w:rPr>
              <w:t>2e-162, 98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C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cstheme="minorHAnsi"/>
              </w:rPr>
              <w:t xml:space="preserve">JN558041.1, </w:t>
            </w:r>
            <w:hyperlink r:id="rId11" w:tgtFrame="lnkF8FC9ARF015" w:tooltip="Show report for JN558040.1" w:history="1">
              <w:r w:rsidRPr="00F132B5">
                <w:rPr>
                  <w:rStyle w:val="Hyperlink"/>
                  <w:rFonts w:cstheme="minorHAnsi"/>
                  <w:color w:val="auto"/>
                  <w:u w:val="none"/>
                </w:rPr>
                <w:t>JN558040.1</w:t>
              </w:r>
            </w:hyperlink>
            <w:r w:rsidRPr="00F132B5">
              <w:rPr>
                <w:rStyle w:val="Hyperlink"/>
                <w:rFonts w:cstheme="minorHAnsi"/>
                <w:color w:val="auto"/>
                <w:u w:val="none"/>
              </w:rPr>
              <w:t xml:space="preserve"> (</w:t>
            </w:r>
            <w:r w:rsidRPr="00F132B5">
              <w:rPr>
                <w:rFonts w:cstheme="minorHAnsi"/>
              </w:rPr>
              <w:t>7e-147, 98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C1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cstheme="minorHAnsi"/>
              </w:rPr>
              <w:t>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C1.g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452675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F132B5">
              <w:rPr>
                <w:rFonts w:cstheme="minorHAnsi"/>
              </w:rPr>
              <w:t>EU074889.1 (7e-167, 100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C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E87AB0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1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C1.r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cstheme="minorHAnsi"/>
              </w:rPr>
              <w:t xml:space="preserve">JN558041.1, </w:t>
            </w:r>
            <w:hyperlink r:id="rId12" w:tgtFrame="lnkF8FC9ARF015" w:tooltip="Show report for JN558040.1" w:history="1">
              <w:r w:rsidRPr="00F132B5">
                <w:rPr>
                  <w:rStyle w:val="Hyperlink"/>
                  <w:rFonts w:cstheme="minorHAnsi"/>
                  <w:color w:val="auto"/>
                  <w:u w:val="none"/>
                  <w:shd w:val="clear" w:color="auto" w:fill="FFFFFF"/>
                </w:rPr>
                <w:t>JN558040.1</w:t>
              </w:r>
            </w:hyperlink>
            <w:r w:rsidRPr="00F132B5">
              <w:rPr>
                <w:rStyle w:val="Hyperlink"/>
                <w:rFonts w:cstheme="minorHAnsi"/>
                <w:color w:val="auto"/>
                <w:u w:val="none"/>
                <w:shd w:val="clear" w:color="auto" w:fill="FFFFFF"/>
              </w:rPr>
              <w:t xml:space="preserve"> (</w:t>
            </w:r>
            <w:r w:rsidRPr="00F132B5">
              <w:rPr>
                <w:rFonts w:cstheme="minorHAnsi"/>
              </w:rPr>
              <w:t>4e-145, 98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C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cstheme="minorHAnsi"/>
              </w:rPr>
              <w:t>JN558041.1, JN558040.1 (3e-145</w:t>
            </w:r>
            <w:r w:rsidRPr="00F132B5">
              <w:rPr>
                <w:rFonts w:cstheme="minorHAnsi"/>
              </w:rPr>
              <w:tab/>
              <w:t>98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C1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cstheme="minorHAnsi"/>
              </w:rPr>
            </w:pPr>
            <w:r w:rsidRPr="00F132B5">
              <w:rPr>
                <w:rFonts w:cstheme="minorHAnsi"/>
              </w:rPr>
              <w:t>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C3.e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F132B5">
              <w:rPr>
                <w:rFonts w:eastAsia="Times New Roman" w:cstheme="minorHAnsi"/>
              </w:rPr>
              <w:t>JN711498.1 (</w:t>
            </w:r>
            <w:r w:rsidRPr="00F132B5">
              <w:rPr>
                <w:rFonts w:cstheme="minorHAnsi"/>
              </w:rPr>
              <w:t>4e-160, 98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Clade C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711498.1 (3e-161, 99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Clade C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ITS-1-ITS-2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C3.h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cstheme="minorHAnsi"/>
              </w:rPr>
              <w:t>JN711498.1</w:t>
            </w:r>
            <w:r w:rsidRPr="00F132B5">
              <w:rPr>
                <w:rFonts w:eastAsia="Times New Roman" w:cstheme="minorHAnsi"/>
              </w:rPr>
              <w:t xml:space="preserve"> (</w:t>
            </w:r>
            <w:r w:rsidRPr="00F132B5">
              <w:rPr>
                <w:rFonts w:cstheme="minorHAnsi"/>
              </w:rPr>
              <w:t>1e-164, 99%</w:t>
            </w:r>
            <w:r w:rsidRPr="00F132B5">
              <w:rPr>
                <w:rFonts w:cstheme="minorHAnsi"/>
              </w:rPr>
              <w:tab/>
              <w:t>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Clade C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cstheme="minorHAnsi"/>
              </w:rPr>
              <w:t>JN711498.1 (3e-161, 99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Clade C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ITS1- ITS-2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C3.x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5823B7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F132B5">
              <w:rPr>
                <w:rFonts w:eastAsia="Times New Roman" w:cstheme="minorHAnsi"/>
              </w:rPr>
              <w:t>JN711498.1 (</w:t>
            </w:r>
            <w:r w:rsidRPr="00F132B5">
              <w:rPr>
                <w:rFonts w:cstheme="minorHAnsi"/>
              </w:rPr>
              <w:t>6e-168, 99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5823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Clade C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5823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711498.1 (5e-158, 99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5823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Clade C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5823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ITS1-ITS2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D1.a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F132B5">
              <w:rPr>
                <w:rFonts w:eastAsia="Times New Roman" w:cstheme="minorHAnsi"/>
              </w:rPr>
              <w:t>JN558076.1 (</w:t>
            </w:r>
            <w:r w:rsidRPr="00F132B5">
              <w:rPr>
                <w:rFonts w:eastAsia="Times New Roman" w:cstheme="minorHAnsi"/>
                <w:lang w:val="en-AU"/>
              </w:rPr>
              <w:t>1e-165, 99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D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  <w:lang w:val="en-AU"/>
              </w:rPr>
              <w:t>JN558076.1 &amp; JN558075.1 (3e-156, 97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D1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  <w:lang w:val="en-AU"/>
              </w:rPr>
              <w:t>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D1.d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F132B5">
              <w:rPr>
                <w:rFonts w:eastAsia="Times New Roman" w:cstheme="minorHAnsi"/>
              </w:rPr>
              <w:t>JN558076.1 (</w:t>
            </w:r>
            <w:r w:rsidRPr="00F132B5">
              <w:rPr>
                <w:rFonts w:cstheme="minorHAnsi"/>
              </w:rPr>
              <w:t>5e-159, 98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D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JN558076.1 &amp; JN558075.1 (1e-159, 98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D1</w:t>
            </w:r>
          </w:p>
        </w:tc>
        <w:tc>
          <w:tcPr>
            <w:tcW w:w="478" w:type="pct"/>
          </w:tcPr>
          <w:p w:rsidR="002A5B39" w:rsidRPr="00F132B5" w:rsidRDefault="002A5B39" w:rsidP="0036102B">
            <w:pPr>
              <w:spacing w:after="0" w:line="240" w:lineRule="auto"/>
              <w:rPr>
                <w:rFonts w:cstheme="minorHAnsi"/>
              </w:rPr>
            </w:pPr>
            <w:r w:rsidRPr="00F132B5">
              <w:rPr>
                <w:rFonts w:cstheme="minorHAnsi"/>
              </w:rPr>
              <w:t>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D1.y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JN558080.1 (</w:t>
            </w:r>
            <w:r w:rsidRPr="00F132B5">
              <w:rPr>
                <w:rFonts w:cstheme="minorHAnsi"/>
              </w:rPr>
              <w:t>2e-163, 98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D1a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cstheme="minorHAnsi"/>
              </w:rPr>
              <w:t>JN558076.1 &amp; JN558075.1 (6e-158</w:t>
            </w:r>
            <w:r w:rsidRPr="00F132B5">
              <w:rPr>
                <w:rFonts w:cstheme="minorHAnsi"/>
              </w:rPr>
              <w:tab/>
              <w:t>, 98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eastAsia="Times New Roman" w:cstheme="minorHAnsi"/>
              </w:rPr>
              <w:t>D1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132B5">
              <w:rPr>
                <w:rFonts w:cstheme="minorHAnsi"/>
              </w:rPr>
              <w:t>5.8S-28S</w:t>
            </w:r>
          </w:p>
        </w:tc>
      </w:tr>
      <w:tr w:rsidR="002A5B39" w:rsidRPr="00F132B5" w:rsidTr="00F40308">
        <w:trPr>
          <w:trHeight w:val="306"/>
        </w:trPr>
        <w:tc>
          <w:tcPr>
            <w:tcW w:w="524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D1.z</w:t>
            </w:r>
          </w:p>
        </w:tc>
        <w:tc>
          <w:tcPr>
            <w:tcW w:w="1573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F132B5">
              <w:rPr>
                <w:rFonts w:cstheme="minorHAnsi"/>
              </w:rPr>
              <w:t>JN558076.1 (6e-168, 99%)</w:t>
            </w:r>
          </w:p>
        </w:tc>
        <w:tc>
          <w:tcPr>
            <w:tcW w:w="394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t>D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 xml:space="preserve">JN558076.1 &amp; JN558075.1 (1e-159, </w:t>
            </w:r>
            <w:r w:rsidRPr="00F132B5">
              <w:rPr>
                <w:rFonts w:cstheme="minorHAnsi"/>
              </w:rPr>
              <w:lastRenderedPageBreak/>
              <w:t>98%)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eastAsia="Times New Roman" w:cstheme="minorHAnsi"/>
                <w:color w:val="000000"/>
              </w:rPr>
              <w:lastRenderedPageBreak/>
              <w:t>D1</w:t>
            </w:r>
          </w:p>
        </w:tc>
        <w:tc>
          <w:tcPr>
            <w:tcW w:w="478" w:type="pct"/>
            <w:vAlign w:val="center"/>
          </w:tcPr>
          <w:p w:rsidR="002A5B39" w:rsidRPr="00F132B5" w:rsidRDefault="002A5B39" w:rsidP="003610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32B5">
              <w:rPr>
                <w:rFonts w:cstheme="minorHAnsi"/>
              </w:rPr>
              <w:t>5.8s-28s</w:t>
            </w:r>
          </w:p>
        </w:tc>
      </w:tr>
    </w:tbl>
    <w:p w:rsidR="00F80370" w:rsidRPr="00F132B5" w:rsidRDefault="00F80370" w:rsidP="00F80370">
      <w:r w:rsidRPr="00F132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AU" w:eastAsia="en-AU"/>
        </w:rPr>
        <w:lastRenderedPageBreak/>
        <w:t>*</w:t>
      </w:r>
      <w:r w:rsidRPr="00F132B5">
        <w:rPr>
          <w:rFonts w:ascii="Times New Roman" w:hAnsi="Times New Roman" w:cs="Times New Roman"/>
          <w:i/>
          <w:sz w:val="24"/>
          <w:szCs w:val="24"/>
        </w:rPr>
        <w:t>Symbiodinium</w:t>
      </w:r>
      <w:r w:rsidRPr="00F132B5">
        <w:rPr>
          <w:rFonts w:ascii="Times New Roman" w:hAnsi="Times New Roman" w:cs="Times New Roman"/>
          <w:sz w:val="24"/>
          <w:szCs w:val="24"/>
        </w:rPr>
        <w:t xml:space="preserve"> cultures were genotyped as C1, D and B16 using single-strand conformation polymorphism (SSCP) of ITS-1. Periodic genotyping of these cultures using Sanger sequencing confirmed their stability over time. Because the B16 culture was identified based on ITS-1 (</w:t>
      </w:r>
      <w:hyperlink r:id="rId13" w:tgtFrame="lnkF3J2KM4Z015" w:tooltip="Show report for DQ174724.1" w:history="1">
        <w:r w:rsidRPr="00F132B5">
          <w:rPr>
            <w:rStyle w:val="Hyperlink"/>
            <w:rFonts w:ascii="Times New Roman" w:hAnsi="Times New Roman" w:cs="Times New Roman"/>
            <w:sz w:val="24"/>
            <w:szCs w:val="24"/>
          </w:rPr>
          <w:t>DQ174724.1</w:t>
        </w:r>
      </w:hyperlink>
      <w:r w:rsidRPr="00F132B5">
        <w:rPr>
          <w:rFonts w:ascii="Times New Roman" w:hAnsi="Times New Roman" w:cs="Times New Roman"/>
          <w:sz w:val="24"/>
          <w:szCs w:val="24"/>
        </w:rPr>
        <w:t xml:space="preserve">) and later annotated as A13 with sequencing of the ITS-2 marker, it is here referred to as A13 (see Methods: </w:t>
      </w:r>
      <w:r w:rsidRPr="00F132B5">
        <w:rPr>
          <w:rFonts w:ascii="Times New Roman" w:hAnsi="Times New Roman" w:cs="Times New Roman"/>
          <w:color w:val="000000"/>
          <w:sz w:val="24"/>
          <w:szCs w:val="24"/>
        </w:rPr>
        <w:t xml:space="preserve">f. Assigning </w:t>
      </w:r>
      <w:r w:rsidRPr="00F132B5">
        <w:rPr>
          <w:rFonts w:ascii="Times New Roman" w:hAnsi="Times New Roman" w:cs="Times New Roman"/>
          <w:i/>
          <w:color w:val="000000"/>
          <w:sz w:val="24"/>
          <w:szCs w:val="24"/>
        </w:rPr>
        <w:t>Symbiodinium</w:t>
      </w:r>
      <w:r w:rsidRPr="00F132B5">
        <w:rPr>
          <w:rFonts w:ascii="Times New Roman" w:hAnsi="Times New Roman" w:cs="Times New Roman"/>
          <w:color w:val="000000"/>
          <w:sz w:val="24"/>
          <w:szCs w:val="24"/>
        </w:rPr>
        <w:t xml:space="preserve"> type using blast </w:t>
      </w:r>
      <w:r w:rsidRPr="00F132B5">
        <w:rPr>
          <w:rFonts w:ascii="Times New Roman" w:hAnsi="Times New Roman" w:cs="Times New Roman"/>
          <w:sz w:val="24"/>
          <w:szCs w:val="24"/>
        </w:rPr>
        <w:t xml:space="preserve">for more detail). </w:t>
      </w:r>
    </w:p>
    <w:p w:rsidR="00F80370" w:rsidRPr="00F132B5" w:rsidRDefault="00F80370" w:rsidP="008C517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AU" w:eastAsia="en-AU"/>
        </w:rPr>
      </w:pPr>
    </w:p>
    <w:p w:rsidR="008C5173" w:rsidRPr="00D77C29" w:rsidRDefault="008C5173" w:rsidP="008C517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</w:pPr>
      <w:r w:rsidRPr="00F132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AU" w:eastAsia="en-AU"/>
        </w:rPr>
        <w:t xml:space="preserve">Table S4. Summary of robust gamma rank correlation tests for C1, C3 and A13 haplotypes of </w:t>
      </w:r>
      <w:proofErr w:type="spellStart"/>
      <w:r w:rsidRPr="00F132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AU" w:eastAsia="en-AU"/>
        </w:rPr>
        <w:t>percent</w:t>
      </w:r>
      <w:proofErr w:type="spellEnd"/>
      <w:r w:rsidRPr="00F132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AU" w:eastAsia="en-AU"/>
        </w:rPr>
        <w:t xml:space="preserve"> observed data.</w:t>
      </w:r>
      <w:r w:rsidRPr="00F132B5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Note: </w:t>
      </w:r>
      <w:r w:rsidRPr="00F132B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AU" w:eastAsia="en-AU"/>
        </w:rPr>
        <w:t>p</w:t>
      </w:r>
      <w:r w:rsidRPr="00F132B5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values may vary slightly as this value is calculated using the random shuffling of 1000 values</w:t>
      </w:r>
      <w:r w:rsidRPr="00D77C29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.  </w:t>
      </w:r>
      <w:r w:rsidR="00D77C29" w:rsidRPr="00D77C29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>*Significant</w:t>
      </w:r>
      <w:r w:rsidR="0051113A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</w:t>
      </w:r>
      <w:r w:rsidR="0051113A" w:rsidRPr="00F132B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AU" w:eastAsia="en-AU"/>
        </w:rPr>
        <w:t>p</w:t>
      </w:r>
      <w:r w:rsidR="0051113A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3081"/>
        <w:gridCol w:w="3081"/>
      </w:tblGrid>
      <w:tr w:rsidR="008C5173" w:rsidRPr="00F132B5" w:rsidTr="001767E4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132B5">
              <w:rPr>
                <w:rFonts w:cstheme="minorHAnsi"/>
                <w:b/>
                <w:sz w:val="24"/>
                <w:szCs w:val="24"/>
              </w:rPr>
              <w:t>Pair-wise haplotype (h) comparisons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132B5">
              <w:rPr>
                <w:rFonts w:cstheme="minorHAnsi"/>
                <w:b/>
                <w:sz w:val="24"/>
                <w:szCs w:val="24"/>
              </w:rPr>
              <w:t>Gamma statistic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F132B5">
              <w:rPr>
                <w:rFonts w:cstheme="minorHAnsi"/>
                <w:b/>
                <w:sz w:val="24"/>
                <w:szCs w:val="24"/>
              </w:rPr>
              <w:t>Significance value</w:t>
            </w:r>
          </w:p>
        </w:tc>
      </w:tr>
      <w:tr w:rsidR="008C5173" w:rsidRPr="00F132B5" w:rsidTr="001767E4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C3 (h)  x C3 (e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72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2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C3 (h)  x C3 (x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2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C3 (e)  x C3 (x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42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92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C1 (b)  x C1 (f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84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1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C1 h (b) x C1 (r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77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2.2 x 10-16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C1 h (f) x C1 (r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84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3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j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3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2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k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5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2.2 x 10-16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l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3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2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m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3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4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n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2.2 x 10-16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o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86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2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p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1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q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6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4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s) 10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5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1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t) 11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6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2.2 x 10-16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u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2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2.2 x 10-16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v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2.2 x 10-16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w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3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2.2 x 10-16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</w:t>
            </w:r>
            <w:proofErr w:type="spellStart"/>
            <w:r w:rsidRPr="00F132B5">
              <w:rPr>
                <w:rFonts w:cstheme="minorHAnsi"/>
                <w:sz w:val="24"/>
                <w:szCs w:val="24"/>
              </w:rPr>
              <w:t>zz</w:t>
            </w:r>
            <w:proofErr w:type="spellEnd"/>
            <w:r w:rsidRPr="00F132B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8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2.2 x 10-16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c)  x A13 (</w:t>
            </w:r>
            <w:proofErr w:type="spellStart"/>
            <w:r w:rsidRPr="00F132B5">
              <w:rPr>
                <w:rFonts w:cstheme="minorHAnsi"/>
                <w:sz w:val="24"/>
                <w:szCs w:val="24"/>
              </w:rPr>
              <w:t>zzz</w:t>
            </w:r>
            <w:proofErr w:type="spellEnd"/>
            <w:r w:rsidRPr="00F132B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88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2.2 x 10-16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j) x A13 (p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87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1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j) x A13 h (q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1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88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k) x A13 (p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2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k) x A13 (q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1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33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n) x A13 (p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1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u)  x A13 (q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86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63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p) x A13 (u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78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4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(p) x A13 (</w:t>
            </w:r>
            <w:proofErr w:type="spellStart"/>
            <w:r w:rsidRPr="00F132B5">
              <w:rPr>
                <w:rFonts w:cstheme="minorHAnsi"/>
                <w:sz w:val="24"/>
                <w:szCs w:val="24"/>
              </w:rPr>
              <w:t>zzz</w:t>
            </w:r>
            <w:proofErr w:type="spellEnd"/>
            <w:r w:rsidRPr="00F132B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73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5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(w) x A13 (u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1*</w:t>
            </w:r>
          </w:p>
        </w:tc>
      </w:tr>
      <w:tr w:rsidR="008C5173" w:rsidRPr="00F132B5" w:rsidTr="00450F36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(w) x A13(</w:t>
            </w:r>
            <w:proofErr w:type="spellStart"/>
            <w:r w:rsidRPr="00F132B5">
              <w:rPr>
                <w:rFonts w:cstheme="minorHAnsi"/>
                <w:sz w:val="24"/>
                <w:szCs w:val="24"/>
              </w:rPr>
              <w:t>zzz</w:t>
            </w:r>
            <w:proofErr w:type="spellEnd"/>
            <w:r w:rsidRPr="00F132B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2.2 x 10-16*</w:t>
            </w:r>
          </w:p>
        </w:tc>
      </w:tr>
      <w:tr w:rsidR="008C5173" w:rsidRPr="00F132B5" w:rsidTr="001767E4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</w:t>
            </w:r>
            <w:proofErr w:type="spellStart"/>
            <w:r w:rsidRPr="00F132B5">
              <w:rPr>
                <w:rFonts w:cstheme="minorHAnsi"/>
                <w:sz w:val="24"/>
                <w:szCs w:val="24"/>
              </w:rPr>
              <w:t>zzz</w:t>
            </w:r>
            <w:proofErr w:type="spellEnd"/>
            <w:r w:rsidRPr="00F132B5">
              <w:rPr>
                <w:rFonts w:cstheme="minorHAnsi"/>
                <w:sz w:val="24"/>
                <w:szCs w:val="24"/>
              </w:rPr>
              <w:t>) x A13 (u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90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2*</w:t>
            </w:r>
          </w:p>
        </w:tc>
      </w:tr>
      <w:tr w:rsidR="008C5173" w:rsidRPr="00F132B5" w:rsidTr="001767E4"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A13 (</w:t>
            </w:r>
            <w:proofErr w:type="spellStart"/>
            <w:r w:rsidRPr="00F132B5">
              <w:rPr>
                <w:rFonts w:cstheme="minorHAnsi"/>
                <w:sz w:val="24"/>
                <w:szCs w:val="24"/>
              </w:rPr>
              <w:t>zzz</w:t>
            </w:r>
            <w:proofErr w:type="spellEnd"/>
            <w:r w:rsidRPr="00F132B5">
              <w:rPr>
                <w:rFonts w:cstheme="minorHAnsi"/>
                <w:sz w:val="24"/>
                <w:szCs w:val="24"/>
              </w:rPr>
              <w:t>) x A13 (w)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3081" w:type="dxa"/>
            <w:vAlign w:val="center"/>
          </w:tcPr>
          <w:p w:rsidR="008C5173" w:rsidRPr="00F132B5" w:rsidRDefault="008C5173" w:rsidP="00450F3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132B5">
              <w:rPr>
                <w:rFonts w:cstheme="minorHAnsi"/>
                <w:sz w:val="24"/>
                <w:szCs w:val="24"/>
              </w:rPr>
              <w:t>0.002*</w:t>
            </w:r>
          </w:p>
        </w:tc>
      </w:tr>
    </w:tbl>
    <w:p w:rsidR="00F80370" w:rsidRPr="00F132B5" w:rsidRDefault="00F80370" w:rsidP="004C5432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AU" w:eastAsia="en-AU"/>
        </w:rPr>
      </w:pPr>
    </w:p>
    <w:p w:rsidR="00D228F3" w:rsidRDefault="00D228F3" w:rsidP="00EC718F"/>
    <w:sectPr w:rsidR="00D228F3" w:rsidSect="00450F36">
      <w:headerReference w:type="default" r:id="rId14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55B3" w:rsidRDefault="009955B3">
      <w:pPr>
        <w:spacing w:after="0" w:line="240" w:lineRule="auto"/>
      </w:pPr>
      <w:r>
        <w:separator/>
      </w:r>
    </w:p>
  </w:endnote>
  <w:endnote w:type="continuationSeparator" w:id="0">
    <w:p w:rsidR="009955B3" w:rsidRDefault="00995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55B3" w:rsidRDefault="009955B3">
      <w:pPr>
        <w:spacing w:after="0" w:line="240" w:lineRule="auto"/>
      </w:pPr>
      <w:r>
        <w:separator/>
      </w:r>
    </w:p>
  </w:footnote>
  <w:footnote w:type="continuationSeparator" w:id="0">
    <w:p w:rsidR="009955B3" w:rsidRDefault="009955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4609718"/>
      <w:docPartObj>
        <w:docPartGallery w:val="Page Numbers (Top of Page)"/>
        <w:docPartUnique/>
      </w:docPartObj>
    </w:sdtPr>
    <w:sdtEndPr/>
    <w:sdtContent>
      <w:p w:rsidR="00450F36" w:rsidRDefault="00450F3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7B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0F36" w:rsidRDefault="00450F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0A7"/>
    <w:rsid w:val="00005F55"/>
    <w:rsid w:val="00047168"/>
    <w:rsid w:val="00095ED7"/>
    <w:rsid w:val="000A33F8"/>
    <w:rsid w:val="000B297C"/>
    <w:rsid w:val="000F7B27"/>
    <w:rsid w:val="0010620A"/>
    <w:rsid w:val="001168F6"/>
    <w:rsid w:val="001228AC"/>
    <w:rsid w:val="00122ECE"/>
    <w:rsid w:val="00130F33"/>
    <w:rsid w:val="00145638"/>
    <w:rsid w:val="001600A7"/>
    <w:rsid w:val="00160C02"/>
    <w:rsid w:val="001767E4"/>
    <w:rsid w:val="00183452"/>
    <w:rsid w:val="00185C90"/>
    <w:rsid w:val="0019119F"/>
    <w:rsid w:val="00195516"/>
    <w:rsid w:val="001956CF"/>
    <w:rsid w:val="001A0C4D"/>
    <w:rsid w:val="001A1D8F"/>
    <w:rsid w:val="001B11B9"/>
    <w:rsid w:val="001B1B17"/>
    <w:rsid w:val="001B5737"/>
    <w:rsid w:val="001E297B"/>
    <w:rsid w:val="002105D5"/>
    <w:rsid w:val="00236AB2"/>
    <w:rsid w:val="00247142"/>
    <w:rsid w:val="00264B64"/>
    <w:rsid w:val="00272F7E"/>
    <w:rsid w:val="0028228C"/>
    <w:rsid w:val="00286D87"/>
    <w:rsid w:val="002A5B39"/>
    <w:rsid w:val="002C50ED"/>
    <w:rsid w:val="002E4D85"/>
    <w:rsid w:val="00301D7B"/>
    <w:rsid w:val="00320C06"/>
    <w:rsid w:val="003270B4"/>
    <w:rsid w:val="00344289"/>
    <w:rsid w:val="00344347"/>
    <w:rsid w:val="00346ADE"/>
    <w:rsid w:val="0036102B"/>
    <w:rsid w:val="0036597B"/>
    <w:rsid w:val="003666BE"/>
    <w:rsid w:val="003703AC"/>
    <w:rsid w:val="0039742D"/>
    <w:rsid w:val="003F1FCE"/>
    <w:rsid w:val="003F5278"/>
    <w:rsid w:val="003F53CF"/>
    <w:rsid w:val="00407963"/>
    <w:rsid w:val="00415FAA"/>
    <w:rsid w:val="00450F36"/>
    <w:rsid w:val="00452675"/>
    <w:rsid w:val="00456358"/>
    <w:rsid w:val="004721A2"/>
    <w:rsid w:val="00475D23"/>
    <w:rsid w:val="004775CB"/>
    <w:rsid w:val="004814A4"/>
    <w:rsid w:val="004B1293"/>
    <w:rsid w:val="004B5F9F"/>
    <w:rsid w:val="004C5432"/>
    <w:rsid w:val="004F3C16"/>
    <w:rsid w:val="0051113A"/>
    <w:rsid w:val="00530D5D"/>
    <w:rsid w:val="00561811"/>
    <w:rsid w:val="00562AAF"/>
    <w:rsid w:val="00580AA0"/>
    <w:rsid w:val="005823B7"/>
    <w:rsid w:val="005853A4"/>
    <w:rsid w:val="005857D2"/>
    <w:rsid w:val="00593B4B"/>
    <w:rsid w:val="005951AB"/>
    <w:rsid w:val="005A3601"/>
    <w:rsid w:val="005A56C6"/>
    <w:rsid w:val="005A71EB"/>
    <w:rsid w:val="005B62B2"/>
    <w:rsid w:val="005B69F6"/>
    <w:rsid w:val="005C4797"/>
    <w:rsid w:val="005D3677"/>
    <w:rsid w:val="005E5CF1"/>
    <w:rsid w:val="005E6DE6"/>
    <w:rsid w:val="005F04B7"/>
    <w:rsid w:val="00601C76"/>
    <w:rsid w:val="006161C4"/>
    <w:rsid w:val="00620C49"/>
    <w:rsid w:val="00641BE8"/>
    <w:rsid w:val="00671BB4"/>
    <w:rsid w:val="00672D64"/>
    <w:rsid w:val="00674B03"/>
    <w:rsid w:val="00692B9E"/>
    <w:rsid w:val="006B2F31"/>
    <w:rsid w:val="006B385B"/>
    <w:rsid w:val="006B5435"/>
    <w:rsid w:val="006E6085"/>
    <w:rsid w:val="006F6CBB"/>
    <w:rsid w:val="00764692"/>
    <w:rsid w:val="007935B5"/>
    <w:rsid w:val="007C5DC4"/>
    <w:rsid w:val="007E4D84"/>
    <w:rsid w:val="00823694"/>
    <w:rsid w:val="00844772"/>
    <w:rsid w:val="00852765"/>
    <w:rsid w:val="008550B2"/>
    <w:rsid w:val="008554BC"/>
    <w:rsid w:val="00896222"/>
    <w:rsid w:val="008C5173"/>
    <w:rsid w:val="008D03AB"/>
    <w:rsid w:val="008D1937"/>
    <w:rsid w:val="008D587D"/>
    <w:rsid w:val="008D6A55"/>
    <w:rsid w:val="008E4A61"/>
    <w:rsid w:val="008F141D"/>
    <w:rsid w:val="0093083E"/>
    <w:rsid w:val="00931884"/>
    <w:rsid w:val="0093410D"/>
    <w:rsid w:val="00967CFC"/>
    <w:rsid w:val="009955B3"/>
    <w:rsid w:val="009B1A0A"/>
    <w:rsid w:val="009B7EE1"/>
    <w:rsid w:val="009E0578"/>
    <w:rsid w:val="009E45EA"/>
    <w:rsid w:val="009E77C1"/>
    <w:rsid w:val="00A14482"/>
    <w:rsid w:val="00A2196A"/>
    <w:rsid w:val="00A21A27"/>
    <w:rsid w:val="00A3627C"/>
    <w:rsid w:val="00A63154"/>
    <w:rsid w:val="00A90995"/>
    <w:rsid w:val="00A92F69"/>
    <w:rsid w:val="00AA556B"/>
    <w:rsid w:val="00AB04B7"/>
    <w:rsid w:val="00AB1D27"/>
    <w:rsid w:val="00AB6749"/>
    <w:rsid w:val="00AD1453"/>
    <w:rsid w:val="00AE53D1"/>
    <w:rsid w:val="00B02AA0"/>
    <w:rsid w:val="00B0597B"/>
    <w:rsid w:val="00B14460"/>
    <w:rsid w:val="00B16AF8"/>
    <w:rsid w:val="00B44531"/>
    <w:rsid w:val="00B529D7"/>
    <w:rsid w:val="00B61439"/>
    <w:rsid w:val="00B634CA"/>
    <w:rsid w:val="00B772AE"/>
    <w:rsid w:val="00B9186D"/>
    <w:rsid w:val="00BB32DB"/>
    <w:rsid w:val="00BB3F2E"/>
    <w:rsid w:val="00BC4401"/>
    <w:rsid w:val="00C07CAB"/>
    <w:rsid w:val="00C252C2"/>
    <w:rsid w:val="00C3781F"/>
    <w:rsid w:val="00C60CF4"/>
    <w:rsid w:val="00C70276"/>
    <w:rsid w:val="00C7292E"/>
    <w:rsid w:val="00C768E5"/>
    <w:rsid w:val="00CC2878"/>
    <w:rsid w:val="00CC74F6"/>
    <w:rsid w:val="00CF1C48"/>
    <w:rsid w:val="00CF4A4F"/>
    <w:rsid w:val="00D142CF"/>
    <w:rsid w:val="00D16376"/>
    <w:rsid w:val="00D226B7"/>
    <w:rsid w:val="00D228F3"/>
    <w:rsid w:val="00D4299D"/>
    <w:rsid w:val="00D47C87"/>
    <w:rsid w:val="00D77C29"/>
    <w:rsid w:val="00D83ED8"/>
    <w:rsid w:val="00D87E28"/>
    <w:rsid w:val="00D94A01"/>
    <w:rsid w:val="00D9791D"/>
    <w:rsid w:val="00DA4AAA"/>
    <w:rsid w:val="00DC7A02"/>
    <w:rsid w:val="00DD43DE"/>
    <w:rsid w:val="00DE4E77"/>
    <w:rsid w:val="00DE7699"/>
    <w:rsid w:val="00E01A09"/>
    <w:rsid w:val="00E21909"/>
    <w:rsid w:val="00E3776E"/>
    <w:rsid w:val="00E87AB0"/>
    <w:rsid w:val="00EA01FE"/>
    <w:rsid w:val="00EA644A"/>
    <w:rsid w:val="00EB28CB"/>
    <w:rsid w:val="00EC4EAB"/>
    <w:rsid w:val="00EC718F"/>
    <w:rsid w:val="00ED15A5"/>
    <w:rsid w:val="00EE448E"/>
    <w:rsid w:val="00F132B5"/>
    <w:rsid w:val="00F208C3"/>
    <w:rsid w:val="00F40308"/>
    <w:rsid w:val="00F609B9"/>
    <w:rsid w:val="00F73775"/>
    <w:rsid w:val="00F73B1C"/>
    <w:rsid w:val="00F80370"/>
    <w:rsid w:val="00F86C4A"/>
    <w:rsid w:val="00F87EAA"/>
    <w:rsid w:val="00F970C2"/>
    <w:rsid w:val="00FB5BF1"/>
    <w:rsid w:val="00FD7572"/>
    <w:rsid w:val="00FE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0A7"/>
    <w:pPr>
      <w:jc w:val="both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1600A7"/>
  </w:style>
  <w:style w:type="paragraph" w:styleId="Header">
    <w:name w:val="header"/>
    <w:basedOn w:val="Normal"/>
    <w:link w:val="HeaderChar"/>
    <w:uiPriority w:val="99"/>
    <w:unhideWhenUsed/>
    <w:rsid w:val="001600A7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2"/>
      <w:szCs w:val="22"/>
      <w:lang w:val="en-AU"/>
    </w:rPr>
  </w:style>
  <w:style w:type="character" w:customStyle="1" w:styleId="HeaderChar1">
    <w:name w:val="Header Char1"/>
    <w:basedOn w:val="DefaultParagraphFont"/>
    <w:uiPriority w:val="99"/>
    <w:semiHidden/>
    <w:rsid w:val="001600A7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600A7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600A7"/>
  </w:style>
  <w:style w:type="paragraph" w:styleId="BalloonText">
    <w:name w:val="Balloon Text"/>
    <w:basedOn w:val="Normal"/>
    <w:link w:val="BalloonTextChar"/>
    <w:uiPriority w:val="99"/>
    <w:semiHidden/>
    <w:unhideWhenUsed/>
    <w:rsid w:val="004079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963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F1FC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0A7"/>
    <w:pPr>
      <w:jc w:val="both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1600A7"/>
  </w:style>
  <w:style w:type="paragraph" w:styleId="Header">
    <w:name w:val="header"/>
    <w:basedOn w:val="Normal"/>
    <w:link w:val="HeaderChar"/>
    <w:uiPriority w:val="99"/>
    <w:unhideWhenUsed/>
    <w:rsid w:val="001600A7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2"/>
      <w:szCs w:val="22"/>
      <w:lang w:val="en-AU"/>
    </w:rPr>
  </w:style>
  <w:style w:type="character" w:customStyle="1" w:styleId="HeaderChar1">
    <w:name w:val="Header Char1"/>
    <w:basedOn w:val="DefaultParagraphFont"/>
    <w:uiPriority w:val="99"/>
    <w:semiHidden/>
    <w:rsid w:val="001600A7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600A7"/>
    <w:pPr>
      <w:spacing w:after="0" w:line="240" w:lineRule="auto"/>
      <w:jc w:val="both"/>
    </w:pPr>
    <w:rPr>
      <w:rFonts w:eastAsiaTheme="minorEastAsia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600A7"/>
  </w:style>
  <w:style w:type="paragraph" w:styleId="BalloonText">
    <w:name w:val="Balloon Text"/>
    <w:basedOn w:val="Normal"/>
    <w:link w:val="BalloonTextChar"/>
    <w:uiPriority w:val="99"/>
    <w:semiHidden/>
    <w:unhideWhenUsed/>
    <w:rsid w:val="004079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963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F1F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7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344227669?report=genbank&amp;log$=nucltop&amp;blast_rank=2&amp;RID=F8FC9ARF015" TargetMode="External"/><Relationship Id="rId13" Type="http://schemas.openxmlformats.org/officeDocument/2006/relationships/hyperlink" Target="http://www.ncbi.nlm.nih.gov/nucleotide/86562571?report=genbank&amp;log$=nucltop&amp;blast_rank=1&amp;RID=F3J2KM4Z015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nucleotide/344227669?report=genbank&amp;log$=nucltop&amp;blast_rank=2&amp;RID=F8FC9ARF015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nucleotide/344227669?report=genbank&amp;log$=nucltop&amp;blast_rank=2&amp;RID=F8FC9ARF015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nucleotide/344227669?report=genbank&amp;log$=nucltop&amp;blast_rank=2&amp;RID=F8FC9ARF01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nucleotide/344227669?report=genbank&amp;log$=nucltop&amp;blast_rank=2&amp;RID=F8YVJPA7014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65EB5D-162E-4493-AD01-8ABE5349A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5</Pages>
  <Words>1391</Words>
  <Characters>793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9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Quigley</dc:creator>
  <cp:lastModifiedBy>Kate Quigley</cp:lastModifiedBy>
  <cp:revision>239</cp:revision>
  <dcterms:created xsi:type="dcterms:W3CDTF">2013-12-29T01:41:00Z</dcterms:created>
  <dcterms:modified xsi:type="dcterms:W3CDTF">2014-03-20T23:38:00Z</dcterms:modified>
</cp:coreProperties>
</file>